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E5F199" w14:textId="7B6FD066" w:rsidR="002167E9" w:rsidRPr="00DA1D6D" w:rsidRDefault="000B4775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Supplementary </w:t>
      </w:r>
      <w:r w:rsidR="00000000" w:rsidRPr="00DA1D6D">
        <w:rPr>
          <w:rFonts w:ascii="Times New Roman" w:eastAsia="Times New Roman" w:hAnsi="Times New Roman" w:cs="Times New Roman"/>
          <w:b/>
          <w:sz w:val="24"/>
        </w:rPr>
        <w:t>Table 1.</w:t>
      </w:r>
      <w:r w:rsidR="00000000" w:rsidRPr="00DA1D6D">
        <w:rPr>
          <w:rFonts w:ascii="Century" w:eastAsia="Century" w:hAnsi="Century" w:cs="Century"/>
        </w:rPr>
        <w:t xml:space="preserve"> </w:t>
      </w:r>
      <w:r w:rsidR="00000000" w:rsidRPr="00DA1D6D">
        <w:rPr>
          <w:rFonts w:ascii="Times New Roman" w:eastAsia="Times New Roman" w:hAnsi="Times New Roman" w:cs="Times New Roman"/>
          <w:b/>
          <w:sz w:val="24"/>
        </w:rPr>
        <w:t>Results of neuropsychological tests</w:t>
      </w:r>
    </w:p>
    <w:tbl>
      <w:tblPr>
        <w:tblW w:w="102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79"/>
        <w:gridCol w:w="3399"/>
        <w:gridCol w:w="1600"/>
        <w:gridCol w:w="1601"/>
        <w:gridCol w:w="1583"/>
      </w:tblGrid>
      <w:tr w:rsidR="00A244C6" w:rsidRPr="00DA1D6D" w14:paraId="1879F8F8" w14:textId="77777777">
        <w:trPr>
          <w:trHeight w:val="410"/>
        </w:trPr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724AD5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Tests</w:t>
            </w:r>
          </w:p>
        </w:tc>
        <w:tc>
          <w:tcPr>
            <w:tcW w:w="339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AD9576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ＭＳ 明朝" w:eastAsia="ＭＳ 明朝" w:hAnsi="ＭＳ 明朝" w:cs="ＭＳ 明朝"/>
                <w:color w:val="000000"/>
                <w:sz w:val="17"/>
              </w:rPr>
              <w:t xml:space="preserve">　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4B9FAB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Initial evaluation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3927C1" w14:textId="2D4AC81E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Follow-up evaluation</w:t>
            </w: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br/>
              <w:t xml:space="preserve"> (1</w:t>
            </w:r>
            <w:r w:rsidRPr="008774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</w:t>
            </w:r>
            <w:r w:rsidR="00877467" w:rsidRPr="00877467">
              <w:rPr>
                <w:rFonts w:ascii="Times New Roman" w:hAnsi="Times New Roman" w:cs="Times New Roman"/>
                <w:sz w:val="17"/>
                <w:szCs w:val="17"/>
                <w:lang w:val="sv-SE"/>
              </w:rPr>
              <w:t>–</w:t>
            </w:r>
            <w:r w:rsidRPr="008774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 m</w:t>
            </w: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onth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B6FFA3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 xml:space="preserve">Normative data </w:t>
            </w: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br/>
              <w:t>mean (SD)</w:t>
            </w:r>
          </w:p>
        </w:tc>
      </w:tr>
      <w:tr w:rsidR="00A244C6" w:rsidRPr="00DA1D6D" w14:paraId="0C4DA25A" w14:textId="77777777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0F306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b/>
                <w:i/>
                <w:color w:val="000000"/>
                <w:sz w:val="17"/>
              </w:rPr>
              <w:t>Behavior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7F81C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ＭＳ 明朝" w:eastAsia="ＭＳ 明朝" w:hAnsi="ＭＳ 明朝" w:cs="ＭＳ 明朝"/>
                <w:color w:val="000000"/>
                <w:sz w:val="17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6163A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Yu Gothic" w:eastAsia="Yu Gothic" w:hAnsi="Yu Gothic" w:cs="Yu Gothic"/>
                <w:color w:val="000000"/>
                <w:sz w:val="17"/>
              </w:rPr>
              <w:t xml:space="preserve">　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F708E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Yu Gothic" w:eastAsia="Yu Gothic" w:hAnsi="Yu Gothic" w:cs="Yu Gothic"/>
                <w:color w:val="000000"/>
                <w:sz w:val="17"/>
              </w:rPr>
              <w:t xml:space="preserve">　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DEE58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Yu Gothic" w:eastAsia="Yu Gothic" w:hAnsi="Yu Gothic" w:cs="Yu Gothic"/>
                <w:color w:val="000000"/>
                <w:sz w:val="17"/>
              </w:rPr>
              <w:t xml:space="preserve">　</w:t>
            </w:r>
          </w:p>
        </w:tc>
      </w:tr>
      <w:tr w:rsidR="00A244C6" w:rsidRPr="00DA1D6D" w14:paraId="78CFC782" w14:textId="77777777">
        <w:trPr>
          <w:trHeight w:val="280"/>
        </w:trPr>
        <w:tc>
          <w:tcPr>
            <w:tcW w:w="54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5A1E41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NPI (</w:t>
            </w:r>
            <w:proofErr w:type="spellStart"/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severity×frequency</w:t>
            </w:r>
            <w:proofErr w:type="spellEnd"/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, /14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476900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93E01F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27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09C4CE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Yu Gothic" w:eastAsia="Yu Gothic" w:hAnsi="Yu Gothic" w:cs="Yu Gothic"/>
                <w:color w:val="000000"/>
                <w:sz w:val="17"/>
              </w:rPr>
              <w:t xml:space="preserve">　</w:t>
            </w:r>
          </w:p>
        </w:tc>
      </w:tr>
      <w:tr w:rsidR="00A244C6" w:rsidRPr="00DA1D6D" w14:paraId="5119A339" w14:textId="77777777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5BAAA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b/>
                <w:i/>
                <w:color w:val="000000"/>
                <w:sz w:val="17"/>
              </w:rPr>
              <w:t>Screening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6F017" w14:textId="77777777" w:rsidR="002167E9" w:rsidRPr="00DA1D6D" w:rsidRDefault="002167E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sz w:val="17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55E25" w14:textId="77777777" w:rsidR="002167E9" w:rsidRPr="00DA1D6D" w:rsidRDefault="002167E9">
            <w:pPr>
              <w:widowControl/>
              <w:jc w:val="left"/>
              <w:rPr>
                <w:rFonts w:ascii="Times New Roman" w:eastAsia="Times New Roman" w:hAnsi="Times New Roman" w:cs="Times New Roman"/>
                <w:sz w:val="17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9AFB3" w14:textId="77777777" w:rsidR="002167E9" w:rsidRPr="00DA1D6D" w:rsidRDefault="002167E9">
            <w:pPr>
              <w:widowControl/>
              <w:jc w:val="left"/>
              <w:rPr>
                <w:rFonts w:ascii="Times New Roman" w:eastAsia="Times New Roman" w:hAnsi="Times New Roman" w:cs="Times New Roman"/>
                <w:sz w:val="17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62796" w14:textId="77777777" w:rsidR="002167E9" w:rsidRPr="00DA1D6D" w:rsidRDefault="002167E9">
            <w:pPr>
              <w:widowControl/>
              <w:jc w:val="center"/>
              <w:rPr>
                <w:rFonts w:ascii="Times New Roman" w:eastAsia="Times New Roman" w:hAnsi="Times New Roman" w:cs="Times New Roman"/>
                <w:sz w:val="17"/>
              </w:rPr>
            </w:pPr>
          </w:p>
        </w:tc>
      </w:tr>
      <w:tr w:rsidR="00A244C6" w:rsidRPr="00DA1D6D" w14:paraId="0E8E9759" w14:textId="77777777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793C0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MMSE (/30)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C28FB" w14:textId="77777777" w:rsidR="002167E9" w:rsidRPr="00DA1D6D" w:rsidRDefault="002167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D052B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1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C1040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8219E" w14:textId="77777777" w:rsidR="002167E9" w:rsidRPr="00DA1D6D" w:rsidRDefault="002167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</w:p>
        </w:tc>
      </w:tr>
      <w:tr w:rsidR="00A244C6" w:rsidRPr="00DA1D6D" w14:paraId="7CBBD29E" w14:textId="77777777">
        <w:trPr>
          <w:trHeight w:val="280"/>
        </w:trPr>
        <w:tc>
          <w:tcPr>
            <w:tcW w:w="5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0E8DB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Visual object naming (/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1E3E4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05C80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95697" w14:textId="77777777" w:rsidR="002167E9" w:rsidRPr="00DA1D6D" w:rsidRDefault="002167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</w:p>
        </w:tc>
      </w:tr>
      <w:tr w:rsidR="00A244C6" w:rsidRPr="00DA1D6D" w14:paraId="47FB177F" w14:textId="77777777">
        <w:trPr>
          <w:trHeight w:val="280"/>
        </w:trPr>
        <w:tc>
          <w:tcPr>
            <w:tcW w:w="5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BE997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Tactile object naming (/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D18CD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D4D3B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8CBB2" w14:textId="77777777" w:rsidR="002167E9" w:rsidRPr="00DA1D6D" w:rsidRDefault="002167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</w:p>
        </w:tc>
      </w:tr>
      <w:tr w:rsidR="00A244C6" w:rsidRPr="00DA1D6D" w14:paraId="616F90F3" w14:textId="77777777">
        <w:trPr>
          <w:trHeight w:val="280"/>
        </w:trPr>
        <w:tc>
          <w:tcPr>
            <w:tcW w:w="54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C146F2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Auditory word-to-object matching (/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B634B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AD029E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A6774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Yu Gothic" w:eastAsia="Yu Gothic" w:hAnsi="Yu Gothic" w:cs="Yu Gothic"/>
                <w:color w:val="000000"/>
                <w:sz w:val="17"/>
              </w:rPr>
              <w:t xml:space="preserve">　</w:t>
            </w:r>
          </w:p>
        </w:tc>
      </w:tr>
      <w:tr w:rsidR="00A244C6" w:rsidRPr="00DA1D6D" w14:paraId="51F89959" w14:textId="77777777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8A2E1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b/>
                <w:i/>
                <w:color w:val="000000"/>
                <w:sz w:val="17"/>
              </w:rPr>
              <w:t>Language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D5B18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7"/>
              </w:rPr>
            </w:pPr>
            <w:r w:rsidRPr="00DA1D6D">
              <w:rPr>
                <w:rFonts w:ascii="Yu Gothic" w:eastAsia="Yu Gothic" w:hAnsi="Yu Gothic" w:cs="Yu Gothic"/>
                <w:i/>
                <w:color w:val="000000"/>
                <w:sz w:val="17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C7AE4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Yu Gothic" w:eastAsia="Yu Gothic" w:hAnsi="Yu Gothic" w:cs="Yu Gothic"/>
                <w:color w:val="000000"/>
                <w:sz w:val="17"/>
              </w:rPr>
              <w:t xml:space="preserve">　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34821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Yu Gothic" w:eastAsia="Yu Gothic" w:hAnsi="Yu Gothic" w:cs="Yu Gothic"/>
                <w:color w:val="000000"/>
                <w:sz w:val="17"/>
              </w:rPr>
              <w:t xml:space="preserve">　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308E2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Yu Gothic" w:eastAsia="Yu Gothic" w:hAnsi="Yu Gothic" w:cs="Yu Gothic"/>
                <w:color w:val="000000"/>
                <w:sz w:val="17"/>
              </w:rPr>
              <w:t xml:space="preserve">　</w:t>
            </w:r>
          </w:p>
        </w:tc>
      </w:tr>
      <w:tr w:rsidR="00A244C6" w:rsidRPr="00DA1D6D" w14:paraId="04216931" w14:textId="77777777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FBD9A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WAB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9A7B7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Aphasia Quotient (/1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41177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62.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ED0FB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47.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4035A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97.7 (3.0)</w:t>
            </w:r>
          </w:p>
        </w:tc>
      </w:tr>
      <w:tr w:rsidR="00A244C6" w:rsidRPr="00DA1D6D" w14:paraId="6D926189" w14:textId="77777777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D39F2" w14:textId="77777777" w:rsidR="002167E9" w:rsidRPr="00DA1D6D" w:rsidRDefault="002167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4B4C9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Spontaneous speech (/2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83B83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1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00F25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1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1D057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19.7 (0.6)</w:t>
            </w:r>
          </w:p>
        </w:tc>
      </w:tr>
      <w:tr w:rsidR="00A244C6" w:rsidRPr="00DA1D6D" w14:paraId="4D6860D5" w14:textId="77777777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4ACFF" w14:textId="77777777" w:rsidR="002167E9" w:rsidRPr="00DA1D6D" w:rsidRDefault="002167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D7F96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Auditory comprehension (/1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48C3C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7.5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4C579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4.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8671C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9.8 (0.1)</w:t>
            </w:r>
          </w:p>
        </w:tc>
      </w:tr>
      <w:tr w:rsidR="00A244C6" w:rsidRPr="00DA1D6D" w14:paraId="0449E9D3" w14:textId="77777777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7A60B" w14:textId="77777777" w:rsidR="002167E9" w:rsidRPr="00DA1D6D" w:rsidRDefault="002167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9C599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Repetition (/1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E2AA3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7.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6A7EC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4FA7A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9.9 (0.3)</w:t>
            </w:r>
          </w:p>
        </w:tc>
      </w:tr>
      <w:tr w:rsidR="00A244C6" w:rsidRPr="00DA1D6D" w14:paraId="598A9AEF" w14:textId="77777777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BEC6A" w14:textId="77777777" w:rsidR="002167E9" w:rsidRPr="00DA1D6D" w:rsidRDefault="002167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97127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Object naming (/6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6CC6C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1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D0A40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F09DF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59.2 (2.4)</w:t>
            </w:r>
          </w:p>
        </w:tc>
      </w:tr>
      <w:tr w:rsidR="00A244C6" w:rsidRPr="00DA1D6D" w14:paraId="377F04BC" w14:textId="77777777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6A475" w14:textId="77777777" w:rsidR="002167E9" w:rsidRPr="00DA1D6D" w:rsidRDefault="002167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FE9FB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Animal fluency (/2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014FC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1B001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A19DE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16.2 (3.7)</w:t>
            </w:r>
          </w:p>
        </w:tc>
      </w:tr>
      <w:tr w:rsidR="00A244C6" w:rsidRPr="00DA1D6D" w14:paraId="4A713F12" w14:textId="77777777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564C9" w14:textId="77777777" w:rsidR="002167E9" w:rsidRPr="00DA1D6D" w:rsidRDefault="002167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8273E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Sentence completion (/1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66685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7AC7E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1561B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9.6 (1.1)</w:t>
            </w:r>
          </w:p>
        </w:tc>
      </w:tr>
      <w:tr w:rsidR="00A244C6" w:rsidRPr="00DA1D6D" w14:paraId="260B6C31" w14:textId="77777777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D79A4" w14:textId="77777777" w:rsidR="002167E9" w:rsidRPr="00DA1D6D" w:rsidRDefault="002167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07C31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Responsive speech (/1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94822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0FC25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5EF55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10.0 (0.0)</w:t>
            </w:r>
          </w:p>
        </w:tc>
      </w:tr>
      <w:tr w:rsidR="00A244C6" w:rsidRPr="00DA1D6D" w14:paraId="131AA064" w14:textId="77777777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26540" w14:textId="77777777" w:rsidR="002167E9" w:rsidRPr="00DA1D6D" w:rsidRDefault="002167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30CBC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Reading (/1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C62E3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5.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A6917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N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E9442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9.5 (0.8)</w:t>
            </w:r>
          </w:p>
        </w:tc>
      </w:tr>
      <w:tr w:rsidR="00A244C6" w:rsidRPr="00DA1D6D" w14:paraId="3CD714E1" w14:textId="77777777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7CBD4" w14:textId="77777777" w:rsidR="002167E9" w:rsidRPr="00DA1D6D" w:rsidRDefault="002167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38A5D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Writing (/1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FDF7C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5.6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D7FC0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N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AAB37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9.6 (1.0)</w:t>
            </w:r>
          </w:p>
        </w:tc>
      </w:tr>
      <w:tr w:rsidR="00A244C6" w:rsidRPr="00DA1D6D" w14:paraId="00C3FCCA" w14:textId="77777777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8C28C" w14:textId="77777777" w:rsidR="002167E9" w:rsidRPr="00DA1D6D" w:rsidRDefault="002167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C4149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Kanji word dictation (/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171D9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973FE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N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388CD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5.3 (1.5)</w:t>
            </w:r>
          </w:p>
        </w:tc>
      </w:tr>
      <w:tr w:rsidR="00A244C6" w:rsidRPr="00DA1D6D" w14:paraId="1F823E20" w14:textId="77777777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57C77" w14:textId="77777777" w:rsidR="002167E9" w:rsidRPr="00DA1D6D" w:rsidRDefault="002167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4CC15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Kana word dictation (/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60164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04945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N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7C44B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5.7 (1.0)</w:t>
            </w:r>
          </w:p>
        </w:tc>
      </w:tr>
      <w:tr w:rsidR="00A244C6" w:rsidRPr="00DA1D6D" w14:paraId="79FC2269" w14:textId="77777777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61309" w14:textId="77777777" w:rsidR="002167E9" w:rsidRPr="00DA1D6D" w:rsidRDefault="002167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53010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Praxis, left (/1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1AFF3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9.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7EAD3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N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869B5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10.0 (0.1)</w:t>
            </w:r>
          </w:p>
        </w:tc>
      </w:tr>
      <w:tr w:rsidR="00A244C6" w:rsidRPr="00DA1D6D" w14:paraId="027B1CA3" w14:textId="77777777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1184B" w14:textId="77777777" w:rsidR="002167E9" w:rsidRPr="00DA1D6D" w:rsidRDefault="002167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DE2B8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Praxis, right (/1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F6EC8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9.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9C281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N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7A328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10.0 (0.1)</w:t>
            </w:r>
          </w:p>
        </w:tc>
      </w:tr>
      <w:tr w:rsidR="00A244C6" w:rsidRPr="00DA1D6D" w14:paraId="248FA1FC" w14:textId="77777777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64A4B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TLPA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CF81D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Naming, high-familiarity words (/1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74B59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2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274DE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A32E6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98.9 (2.6)</w:t>
            </w:r>
          </w:p>
        </w:tc>
      </w:tr>
      <w:tr w:rsidR="00A244C6" w:rsidRPr="00DA1D6D" w14:paraId="044FB4A9" w14:textId="77777777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600C3" w14:textId="77777777" w:rsidR="002167E9" w:rsidRPr="00DA1D6D" w:rsidRDefault="002167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805DD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Naming, low-familiarity words (/1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5E500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EF231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N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DF653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94.4 (6.4)</w:t>
            </w:r>
          </w:p>
        </w:tc>
      </w:tr>
      <w:tr w:rsidR="00A244C6" w:rsidRPr="00DA1D6D" w14:paraId="5EFA2868" w14:textId="77777777">
        <w:trPr>
          <w:trHeight w:val="50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25718" w14:textId="77777777" w:rsidR="002167E9" w:rsidRPr="00DA1D6D" w:rsidRDefault="002167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3E0D4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Auditory comprehension, high-familiarity words (/1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4E5D5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6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1DFED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2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86A7D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99.8 (0.8)</w:t>
            </w:r>
          </w:p>
        </w:tc>
      </w:tr>
      <w:tr w:rsidR="00A244C6" w:rsidRPr="00DA1D6D" w14:paraId="52F330DE" w14:textId="77777777">
        <w:trPr>
          <w:trHeight w:val="50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D064F" w14:textId="77777777" w:rsidR="002167E9" w:rsidRPr="00DA1D6D" w:rsidRDefault="002167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7C716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Auditory comprehension, low-familiarity words (/1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D6E49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3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CB173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N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054D4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99.6 (1.1)</w:t>
            </w:r>
          </w:p>
        </w:tc>
      </w:tr>
      <w:tr w:rsidR="00A244C6" w:rsidRPr="00DA1D6D" w14:paraId="59D2BC84" w14:textId="77777777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6850C" w14:textId="77777777" w:rsidR="002167E9" w:rsidRPr="00DA1D6D" w:rsidRDefault="002167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AF360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Phonological lexical decision (/4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797CB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3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7327E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N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8ED41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39.7 (0.6)</w:t>
            </w:r>
          </w:p>
        </w:tc>
      </w:tr>
      <w:tr w:rsidR="00A244C6" w:rsidRPr="00DA1D6D" w14:paraId="25155C71" w14:textId="77777777">
        <w:trPr>
          <w:trHeight w:val="280"/>
        </w:trPr>
        <w:tc>
          <w:tcPr>
            <w:tcW w:w="20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6EEFF" w14:textId="54FFD8F2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 xml:space="preserve">100 single-character </w:t>
            </w: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br/>
              <w:t>reading test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B545A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Kanji word reading (/1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FBE83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6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C7BD0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N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69455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99.6 (1.2)</w:t>
            </w:r>
          </w:p>
        </w:tc>
      </w:tr>
      <w:tr w:rsidR="00A244C6" w:rsidRPr="00DA1D6D" w14:paraId="75196781" w14:textId="77777777">
        <w:trPr>
          <w:trHeight w:val="280"/>
        </w:trPr>
        <w:tc>
          <w:tcPr>
            <w:tcW w:w="20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8338B" w14:textId="77777777" w:rsidR="002167E9" w:rsidRPr="00DA1D6D" w:rsidRDefault="002167E9"/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E22D3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Kana word reading (/1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AF5DB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5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6C068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N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01459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99.6 (0.5)</w:t>
            </w:r>
          </w:p>
        </w:tc>
      </w:tr>
      <w:tr w:rsidR="00A244C6" w:rsidRPr="00DA1D6D" w14:paraId="7A7D1DCE" w14:textId="77777777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4C383" w14:textId="3BF66D0A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Gogi aphasia task</w:t>
            </w:r>
            <w:r w:rsidR="00734053">
              <w:rPr>
                <w:rFonts w:ascii="Times New Roman" w:eastAsia="Times New Roman" w:hAnsi="Times New Roman" w:cs="Times New Roman"/>
                <w:color w:val="000000"/>
                <w:sz w:val="17"/>
              </w:rPr>
              <w:t xml:space="preserve"> </w:t>
            </w:r>
            <w:r w:rsidR="00734053" w:rsidRPr="00725E21">
              <w:rPr>
                <w:rFonts w:ascii="Times New Roman" w:eastAsia="Times New Roman" w:hAnsi="Times New Roman" w:cs="Times New Roman"/>
                <w:color w:val="000000"/>
                <w:sz w:val="17"/>
                <w:shd w:val="pct15" w:color="auto" w:fill="FFFFFF"/>
              </w:rPr>
              <w:t>[</w:t>
            </w:r>
            <w:r w:rsidR="00725E21" w:rsidRPr="00725E21">
              <w:rPr>
                <w:rFonts w:ascii="Times New Roman" w:eastAsia="Times New Roman" w:hAnsi="Times New Roman" w:cs="Times New Roman"/>
                <w:color w:val="000000"/>
                <w:sz w:val="17"/>
                <w:shd w:val="pct15" w:color="auto" w:fill="FFFFFF"/>
              </w:rPr>
              <w:t>5</w:t>
            </w:r>
            <w:r w:rsidR="00734053" w:rsidRPr="00725E21">
              <w:rPr>
                <w:rFonts w:ascii="Times New Roman" w:eastAsia="Times New Roman" w:hAnsi="Times New Roman" w:cs="Times New Roman"/>
                <w:color w:val="000000"/>
                <w:sz w:val="17"/>
                <w:shd w:val="pct15" w:color="auto" w:fill="FFFFFF"/>
              </w:rPr>
              <w:t>]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D57F9" w14:textId="79CC6BE1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 xml:space="preserve">Irregular </w:t>
            </w:r>
            <w:r w:rsidR="00D237F1">
              <w:rPr>
                <w:rFonts w:ascii="Times New Roman" w:eastAsia="Times New Roman" w:hAnsi="Times New Roman" w:cs="Times New Roman"/>
                <w:color w:val="000000"/>
                <w:sz w:val="17"/>
              </w:rPr>
              <w:t>K</w:t>
            </w: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anji word reading (/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4CE11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21726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N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EF6C1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5.0 (0.0)</w:t>
            </w:r>
          </w:p>
        </w:tc>
      </w:tr>
      <w:tr w:rsidR="00A244C6" w:rsidRPr="00DA1D6D" w14:paraId="0060556A" w14:textId="77777777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ED63EB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Yu Gothic" w:eastAsia="Yu Gothic" w:hAnsi="Yu Gothic" w:cs="Yu Gothic"/>
                <w:color w:val="000000"/>
                <w:sz w:val="17"/>
              </w:rPr>
              <w:t xml:space="preserve">　</w:t>
            </w:r>
          </w:p>
        </w:tc>
        <w:tc>
          <w:tcPr>
            <w:tcW w:w="3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1F006B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Proverb completion task (/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5FDEBE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2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F0D8A5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B3FF91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Yu Gothic" w:eastAsia="Yu Gothic" w:hAnsi="Yu Gothic" w:cs="Yu Gothic"/>
                <w:color w:val="000000"/>
                <w:sz w:val="17"/>
              </w:rPr>
              <w:t xml:space="preserve">　</w:t>
            </w:r>
          </w:p>
        </w:tc>
      </w:tr>
      <w:tr w:rsidR="00A244C6" w:rsidRPr="00DA1D6D" w14:paraId="68122AA7" w14:textId="77777777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98107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b/>
                <w:i/>
                <w:color w:val="000000"/>
                <w:sz w:val="17"/>
              </w:rPr>
              <w:t>Memory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7A1E5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Yu Gothic" w:eastAsia="Yu Gothic" w:hAnsi="Yu Gothic" w:cs="Yu Gothic"/>
                <w:color w:val="000000"/>
                <w:sz w:val="17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A8076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Yu Gothic" w:eastAsia="Yu Gothic" w:hAnsi="Yu Gothic" w:cs="Yu Gothic"/>
                <w:color w:val="000000"/>
                <w:sz w:val="17"/>
              </w:rPr>
              <w:t xml:space="preserve">　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EF4E2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Yu Gothic" w:eastAsia="Yu Gothic" w:hAnsi="Yu Gothic" w:cs="Yu Gothic"/>
                <w:color w:val="000000"/>
                <w:sz w:val="17"/>
              </w:rPr>
              <w:t xml:space="preserve">　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52FA9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Yu Gothic" w:eastAsia="Yu Gothic" w:hAnsi="Yu Gothic" w:cs="Yu Gothic"/>
                <w:color w:val="000000"/>
                <w:sz w:val="17"/>
              </w:rPr>
              <w:t xml:space="preserve">　</w:t>
            </w:r>
          </w:p>
        </w:tc>
      </w:tr>
      <w:tr w:rsidR="00A244C6" w:rsidRPr="00DA1D6D" w14:paraId="619FE19F" w14:textId="77777777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B34B8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Digit span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2277A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 xml:space="preserve">Forward, </w:t>
            </w:r>
            <w:proofErr w:type="gramStart"/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Backward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12260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5, 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09969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N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A3780" w14:textId="77777777" w:rsidR="002167E9" w:rsidRPr="00DA1D6D" w:rsidRDefault="002167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</w:p>
        </w:tc>
      </w:tr>
      <w:tr w:rsidR="00A244C6" w:rsidRPr="00DA1D6D" w14:paraId="49701A04" w14:textId="77777777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F6C79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Spatial span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14462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 xml:space="preserve">Forward, </w:t>
            </w:r>
            <w:proofErr w:type="gramStart"/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Backward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9490E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5, 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475D4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N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91464" w14:textId="77777777" w:rsidR="002167E9" w:rsidRPr="00DA1D6D" w:rsidRDefault="002167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</w:p>
        </w:tc>
      </w:tr>
      <w:tr w:rsidR="00A244C6" w:rsidRPr="00DA1D6D" w14:paraId="56825656" w14:textId="77777777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2F58D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ROCFT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303DB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Copy (/3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7B61B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25 (10%ile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229F1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N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FA6E4" w14:textId="77777777" w:rsidR="002167E9" w:rsidRPr="00DA1D6D" w:rsidRDefault="002167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</w:p>
        </w:tc>
      </w:tr>
      <w:tr w:rsidR="00A244C6" w:rsidRPr="00DA1D6D" w14:paraId="4787D283" w14:textId="77777777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71574" w14:textId="77777777" w:rsidR="002167E9" w:rsidRPr="00DA1D6D" w:rsidRDefault="002167E9">
            <w:pPr>
              <w:widowControl/>
              <w:jc w:val="center"/>
              <w:rPr>
                <w:rFonts w:ascii="Times New Roman" w:eastAsia="Times New Roman" w:hAnsi="Times New Roman" w:cs="Times New Roman"/>
                <w:sz w:val="17"/>
              </w:rPr>
            </w:pP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EF8C8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Delayed recall (/3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ACAE1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10.5 (66%ile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5D263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N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4DFBB" w14:textId="77777777" w:rsidR="002167E9" w:rsidRPr="00DA1D6D" w:rsidRDefault="002167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</w:p>
        </w:tc>
      </w:tr>
      <w:tr w:rsidR="00A244C6" w:rsidRPr="00DA1D6D" w14:paraId="54A02C10" w14:textId="77777777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3D3AA" w14:textId="77777777" w:rsidR="002167E9" w:rsidRPr="00DA1D6D" w:rsidRDefault="002167E9">
            <w:pPr>
              <w:widowControl/>
              <w:jc w:val="center"/>
              <w:rPr>
                <w:rFonts w:ascii="Times New Roman" w:eastAsia="Times New Roman" w:hAnsi="Times New Roman" w:cs="Times New Roman"/>
                <w:sz w:val="17"/>
              </w:rPr>
            </w:pP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C060F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Recognition (/2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15D77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19 (31%ile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B8D46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N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7979C" w14:textId="77777777" w:rsidR="002167E9" w:rsidRPr="00DA1D6D" w:rsidRDefault="002167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</w:p>
        </w:tc>
      </w:tr>
      <w:tr w:rsidR="00A244C6" w:rsidRPr="00DA1D6D" w14:paraId="49648088" w14:textId="77777777">
        <w:trPr>
          <w:trHeight w:val="280"/>
        </w:trPr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74D56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b/>
                <w:i/>
                <w:color w:val="000000"/>
                <w:sz w:val="17"/>
              </w:rPr>
              <w:t>Semantic memory</w:t>
            </w:r>
          </w:p>
        </w:tc>
        <w:tc>
          <w:tcPr>
            <w:tcW w:w="3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EA8D2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Yu Gothic" w:eastAsia="Yu Gothic" w:hAnsi="Yu Gothic" w:cs="Yu Gothic"/>
                <w:color w:val="000000"/>
                <w:sz w:val="17"/>
              </w:rPr>
              <w:t xml:space="preserve">　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F4C31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Yu Gothic" w:eastAsia="Yu Gothic" w:hAnsi="Yu Gothic" w:cs="Yu Gothic"/>
                <w:color w:val="000000"/>
                <w:sz w:val="17"/>
              </w:rPr>
              <w:t xml:space="preserve">　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ACDB7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Yu Gothic" w:eastAsia="Yu Gothic" w:hAnsi="Yu Gothic" w:cs="Yu Gothic"/>
                <w:color w:val="000000"/>
                <w:sz w:val="17"/>
              </w:rPr>
              <w:t xml:space="preserve">　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A2BE1F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Yu Gothic" w:eastAsia="Yu Gothic" w:hAnsi="Yu Gothic" w:cs="Yu Gothic"/>
                <w:color w:val="000000"/>
                <w:sz w:val="17"/>
              </w:rPr>
              <w:t xml:space="preserve">　</w:t>
            </w:r>
          </w:p>
        </w:tc>
      </w:tr>
      <w:tr w:rsidR="00A244C6" w:rsidRPr="00DA1D6D" w14:paraId="727854EE" w14:textId="77777777">
        <w:trPr>
          <w:trHeight w:val="280"/>
        </w:trPr>
        <w:tc>
          <w:tcPr>
            <w:tcW w:w="5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3B002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Pictorial semantic association task (/1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404F5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1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F08BD" w14:textId="105A6917" w:rsidR="002167E9" w:rsidRPr="00DA1D6D" w:rsidRDefault="006F49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</w:rPr>
              <w:t>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F1D6B" w14:textId="77777777" w:rsidR="002167E9" w:rsidRPr="00DA1D6D" w:rsidRDefault="002167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</w:p>
        </w:tc>
      </w:tr>
      <w:tr w:rsidR="00A244C6" w:rsidRPr="00DA1D6D" w14:paraId="3ECE8158" w14:textId="77777777">
        <w:trPr>
          <w:trHeight w:val="280"/>
        </w:trPr>
        <w:tc>
          <w:tcPr>
            <w:tcW w:w="5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F1E1C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Coloring task with fruit line drawings (/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2BE2A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60842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N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78BE3" w14:textId="77777777" w:rsidR="002167E9" w:rsidRPr="00DA1D6D" w:rsidRDefault="002167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</w:p>
        </w:tc>
      </w:tr>
      <w:tr w:rsidR="00A244C6" w:rsidRPr="00DA1D6D" w14:paraId="50155437" w14:textId="77777777">
        <w:trPr>
          <w:trHeight w:val="280"/>
        </w:trPr>
        <w:tc>
          <w:tcPr>
            <w:tcW w:w="54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44ECCE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Color-line drawing matching task (/1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3D5A86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10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C6AFA8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N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4D85DE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Yu Gothic" w:eastAsia="Yu Gothic" w:hAnsi="Yu Gothic" w:cs="Yu Gothic"/>
                <w:color w:val="000000"/>
                <w:sz w:val="17"/>
              </w:rPr>
              <w:t xml:space="preserve">　</w:t>
            </w:r>
          </w:p>
        </w:tc>
      </w:tr>
      <w:tr w:rsidR="00A244C6" w:rsidRPr="00DA1D6D" w14:paraId="61D28983" w14:textId="77777777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C8F28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b/>
                <w:i/>
                <w:color w:val="000000"/>
                <w:sz w:val="17"/>
              </w:rPr>
              <w:t>Visual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CE5D2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Yu Gothic" w:eastAsia="Yu Gothic" w:hAnsi="Yu Gothic" w:cs="Yu Gothic"/>
                <w:color w:val="000000"/>
                <w:sz w:val="17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97F88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Yu Gothic" w:eastAsia="Yu Gothic" w:hAnsi="Yu Gothic" w:cs="Yu Gothic"/>
                <w:color w:val="000000"/>
                <w:sz w:val="17"/>
              </w:rPr>
              <w:t xml:space="preserve">　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E60DE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Yu Gothic" w:eastAsia="Yu Gothic" w:hAnsi="Yu Gothic" w:cs="Yu Gothic"/>
                <w:color w:val="000000"/>
                <w:sz w:val="17"/>
              </w:rPr>
              <w:t xml:space="preserve">　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70408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Yu Gothic" w:eastAsia="Yu Gothic" w:hAnsi="Yu Gothic" w:cs="Yu Gothic"/>
                <w:color w:val="000000"/>
                <w:sz w:val="17"/>
              </w:rPr>
              <w:t xml:space="preserve">　</w:t>
            </w:r>
          </w:p>
        </w:tc>
      </w:tr>
      <w:tr w:rsidR="00A244C6" w:rsidRPr="00DA1D6D" w14:paraId="19B39CF9" w14:textId="77777777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241ED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VPTA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80B0C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Color matching (/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C9F0E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EB1CF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N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7FDE3" w14:textId="77777777" w:rsidR="002167E9" w:rsidRPr="00DA1D6D" w:rsidRDefault="002167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</w:p>
        </w:tc>
      </w:tr>
      <w:tr w:rsidR="00A244C6" w:rsidRPr="00DA1D6D" w14:paraId="4F108756" w14:textId="77777777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9B614" w14:textId="77777777" w:rsidR="002167E9" w:rsidRPr="00DA1D6D" w:rsidRDefault="002167E9">
            <w:pPr>
              <w:widowControl/>
              <w:jc w:val="center"/>
              <w:rPr>
                <w:rFonts w:ascii="Times New Roman" w:eastAsia="Times New Roman" w:hAnsi="Times New Roman" w:cs="Times New Roman"/>
                <w:sz w:val="17"/>
              </w:rPr>
            </w:pP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AEAE5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Hue discrimination (/1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20D8F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1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F13E5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N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B163A" w14:textId="77777777" w:rsidR="002167E9" w:rsidRPr="00DA1D6D" w:rsidRDefault="002167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</w:p>
        </w:tc>
      </w:tr>
      <w:tr w:rsidR="00A244C6" w:rsidRPr="00DA1D6D" w14:paraId="0806F3C2" w14:textId="77777777">
        <w:trPr>
          <w:trHeight w:val="280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24C708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Yu Gothic" w:eastAsia="Yu Gothic" w:hAnsi="Yu Gothic" w:cs="Yu Gothic"/>
                <w:color w:val="000000"/>
                <w:sz w:val="17"/>
              </w:rPr>
              <w:t xml:space="preserve">　</w:t>
            </w:r>
          </w:p>
        </w:tc>
        <w:tc>
          <w:tcPr>
            <w:tcW w:w="3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F4611C" w14:textId="77777777" w:rsidR="002167E9" w:rsidRPr="00DA1D6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Coloring (/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3E5BE4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58292C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Times New Roman" w:eastAsia="Times New Roman" w:hAnsi="Times New Roman" w:cs="Times New Roman"/>
                <w:color w:val="000000"/>
                <w:sz w:val="17"/>
              </w:rPr>
              <w:t>N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3053AC" w14:textId="77777777" w:rsidR="002167E9" w:rsidRPr="00DA1D6D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</w:rPr>
            </w:pPr>
            <w:r w:rsidRPr="00DA1D6D">
              <w:rPr>
                <w:rFonts w:ascii="Yu Gothic" w:eastAsia="Yu Gothic" w:hAnsi="Yu Gothic" w:cs="Yu Gothic"/>
                <w:color w:val="000000"/>
                <w:sz w:val="17"/>
              </w:rPr>
              <w:t xml:space="preserve">　</w:t>
            </w:r>
          </w:p>
        </w:tc>
      </w:tr>
    </w:tbl>
    <w:p w14:paraId="0222D91B" w14:textId="45F3F05B" w:rsidR="002167E9" w:rsidRPr="00477FAA" w:rsidRDefault="00000000" w:rsidP="00477FAA">
      <w:pPr>
        <w:widowControl/>
        <w:jc w:val="left"/>
        <w:rPr>
          <w:rFonts w:ascii="Times New Roman" w:eastAsia="Times New Roman" w:hAnsi="Times New Roman" w:cs="Times New Roman"/>
          <w:sz w:val="24"/>
        </w:rPr>
      </w:pPr>
      <w:r w:rsidRPr="00DA1D6D">
        <w:rPr>
          <w:rFonts w:ascii="Times New Roman" w:eastAsia="Times New Roman" w:hAnsi="Times New Roman" w:cs="Times New Roman"/>
          <w:sz w:val="17"/>
        </w:rPr>
        <w:t>MMSE, Mini-Mental State Examination; NE, Not Examined; NPI, Neuropsychiatric Inventory; ROCFT, Rey-</w:t>
      </w:r>
      <w:proofErr w:type="spellStart"/>
      <w:r w:rsidRPr="00DA1D6D">
        <w:rPr>
          <w:rFonts w:ascii="Times New Roman" w:eastAsia="Times New Roman" w:hAnsi="Times New Roman" w:cs="Times New Roman"/>
          <w:sz w:val="17"/>
        </w:rPr>
        <w:t>Osterrieth</w:t>
      </w:r>
      <w:proofErr w:type="spellEnd"/>
      <w:r w:rsidRPr="00DA1D6D">
        <w:rPr>
          <w:rFonts w:ascii="Times New Roman" w:eastAsia="Times New Roman" w:hAnsi="Times New Roman" w:cs="Times New Roman"/>
          <w:sz w:val="17"/>
        </w:rPr>
        <w:t xml:space="preserve"> Complex Figure Test; TLPA, Test of Lexical Processing in Aphasia; VPTA, Visual Perception Test for Agnosia; WAB, Japanese version of the Western Aphasia Batter</w:t>
      </w:r>
      <w:r w:rsidR="00477FAA">
        <w:rPr>
          <w:rFonts w:ascii="Times New Roman" w:eastAsia="Times New Roman" w:hAnsi="Times New Roman" w:cs="Times New Roman"/>
          <w:sz w:val="17"/>
        </w:rPr>
        <w:t>y.</w:t>
      </w:r>
    </w:p>
    <w:sectPr w:rsidR="002167E9" w:rsidRPr="00477FAA" w:rsidSect="00477FAA">
      <w:headerReference w:type="default" r:id="rId7"/>
      <w:pgSz w:w="11906" w:h="16838"/>
      <w:pgMar w:top="851" w:right="851" w:bottom="851" w:left="851" w:header="851" w:footer="992" w:gutter="0"/>
      <w:cols w:space="425"/>
      <w:docGrid w:type="lines" w:linePitch="2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067D5C" w14:textId="77777777" w:rsidR="00A773A3" w:rsidRDefault="00A773A3">
      <w:r>
        <w:separator/>
      </w:r>
    </w:p>
  </w:endnote>
  <w:endnote w:type="continuationSeparator" w:id="0">
    <w:p w14:paraId="2579087F" w14:textId="77777777" w:rsidR="00A773A3" w:rsidRDefault="00A773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717C8B" w14:textId="77777777" w:rsidR="00A773A3" w:rsidRDefault="00A773A3">
      <w:r>
        <w:separator/>
      </w:r>
    </w:p>
  </w:footnote>
  <w:footnote w:type="continuationSeparator" w:id="0">
    <w:p w14:paraId="1646FB2A" w14:textId="77777777" w:rsidR="00A773A3" w:rsidRDefault="00A773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5D12E9" w14:textId="3C2BA07E" w:rsidR="002167E9" w:rsidRPr="00726DA8" w:rsidRDefault="00000000" w:rsidP="00726DA8">
    <w:pPr>
      <w:pStyle w:val="a4"/>
      <w:jc w:val="right"/>
      <w:rPr>
        <w:rFonts w:ascii="Times New Roman" w:eastAsia="Times New Roman" w:hAnsi="Times New Roman" w:cs="Times New Roman"/>
      </w:rPr>
    </w:pPr>
    <w:r>
      <w:rPr>
        <w:rFonts w:ascii="Century" w:eastAsia="Century" w:hAnsi="Century" w:cs="Century"/>
      </w:rPr>
      <w:tab/>
    </w:r>
    <w:r>
      <w:rPr>
        <w:rFonts w:ascii="Century" w:eastAsia="Century" w:hAnsi="Century" w:cs="Century"/>
      </w:rPr>
      <w:tab/>
    </w: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PAGE   \* MERGEFORMAT </w:instrText>
    </w:r>
    <w:r>
      <w:rPr>
        <w:rFonts w:ascii="Times New Roman" w:hAnsi="Times New Roman" w:cs="Times New Roman"/>
      </w:rPr>
      <w:fldChar w:fldCharType="separate"/>
    </w:r>
    <w:r>
      <w:rPr>
        <w:rFonts w:ascii="Times New Roman" w:eastAsia="Times New Roman" w:hAnsi="Times New Roman" w:cs="Times New Roman"/>
      </w:rPr>
      <w:t>9</w:t>
    </w:r>
    <w:r>
      <w:rPr>
        <w:rFonts w:ascii="Times New Roman" w:eastAsia="Times New Roman" w:hAnsi="Times New Roman" w:cs="Times New Roman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2FA536"/>
    <w:multiLevelType w:val="hybridMultilevel"/>
    <w:tmpl w:val="00000000"/>
    <w:lvl w:ilvl="0" w:tplc="EDA8F77C">
      <w:start w:val="1"/>
      <w:numFmt w:val="decimal"/>
      <w:lvlText w:val="(%1)"/>
      <w:lvlJc w:val="left"/>
      <w:pPr>
        <w:ind w:left="1120" w:hanging="400"/>
      </w:pPr>
    </w:lvl>
    <w:lvl w:ilvl="1" w:tplc="E690C7F8">
      <w:start w:val="1"/>
      <w:numFmt w:val="decimal"/>
      <w:lvlText w:val=""/>
      <w:lvlJc w:val="left"/>
    </w:lvl>
    <w:lvl w:ilvl="2" w:tplc="EC0C2B2C">
      <w:start w:val="1"/>
      <w:numFmt w:val="decimal"/>
      <w:lvlText w:val=""/>
      <w:lvlJc w:val="left"/>
    </w:lvl>
    <w:lvl w:ilvl="3" w:tplc="B470E1F8">
      <w:start w:val="1"/>
      <w:numFmt w:val="decimal"/>
      <w:lvlText w:val=""/>
      <w:lvlJc w:val="left"/>
    </w:lvl>
    <w:lvl w:ilvl="4" w:tplc="7C10D7EE">
      <w:start w:val="1"/>
      <w:numFmt w:val="decimal"/>
      <w:lvlText w:val=""/>
      <w:lvlJc w:val="left"/>
    </w:lvl>
    <w:lvl w:ilvl="5" w:tplc="704EF7D0">
      <w:start w:val="1"/>
      <w:numFmt w:val="decimal"/>
      <w:lvlText w:val=""/>
      <w:lvlJc w:val="left"/>
    </w:lvl>
    <w:lvl w:ilvl="6" w:tplc="A2DC4482">
      <w:start w:val="1"/>
      <w:numFmt w:val="decimal"/>
      <w:lvlText w:val=""/>
      <w:lvlJc w:val="left"/>
    </w:lvl>
    <w:lvl w:ilvl="7" w:tplc="8848AEE4">
      <w:start w:val="1"/>
      <w:numFmt w:val="decimal"/>
      <w:lvlText w:val=""/>
      <w:lvlJc w:val="left"/>
    </w:lvl>
    <w:lvl w:ilvl="8" w:tplc="FA5643CA">
      <w:start w:val="1"/>
      <w:numFmt w:val="decimal"/>
      <w:lvlText w:val=""/>
      <w:lvlJc w:val="left"/>
    </w:lvl>
  </w:abstractNum>
  <w:abstractNum w:abstractNumId="1" w15:restartNumberingAfterBreak="0">
    <w:nsid w:val="2A5F72E0"/>
    <w:multiLevelType w:val="hybridMultilevel"/>
    <w:tmpl w:val="00000000"/>
    <w:lvl w:ilvl="0" w:tplc="B5AABE50">
      <w:start w:val="1"/>
      <w:numFmt w:val="decimal"/>
      <w:lvlText w:val="%1"/>
      <w:lvlJc w:val="left"/>
      <w:pPr>
        <w:ind w:left="360" w:hanging="360"/>
      </w:pPr>
    </w:lvl>
    <w:lvl w:ilvl="1" w:tplc="B3F2DDB2">
      <w:start w:val="1"/>
      <w:numFmt w:val="decimal"/>
      <w:lvlText w:val=""/>
      <w:lvlJc w:val="left"/>
    </w:lvl>
    <w:lvl w:ilvl="2" w:tplc="B4BC46D6">
      <w:start w:val="1"/>
      <w:numFmt w:val="decimal"/>
      <w:lvlText w:val=""/>
      <w:lvlJc w:val="left"/>
    </w:lvl>
    <w:lvl w:ilvl="3" w:tplc="CEB200F0">
      <w:start w:val="1"/>
      <w:numFmt w:val="decimal"/>
      <w:lvlText w:val=""/>
      <w:lvlJc w:val="left"/>
    </w:lvl>
    <w:lvl w:ilvl="4" w:tplc="51966E44">
      <w:start w:val="1"/>
      <w:numFmt w:val="decimal"/>
      <w:lvlText w:val=""/>
      <w:lvlJc w:val="left"/>
    </w:lvl>
    <w:lvl w:ilvl="5" w:tplc="7F3CA40A">
      <w:start w:val="1"/>
      <w:numFmt w:val="decimal"/>
      <w:lvlText w:val=""/>
      <w:lvlJc w:val="left"/>
    </w:lvl>
    <w:lvl w:ilvl="6" w:tplc="9E689044">
      <w:start w:val="1"/>
      <w:numFmt w:val="decimal"/>
      <w:lvlText w:val=""/>
      <w:lvlJc w:val="left"/>
    </w:lvl>
    <w:lvl w:ilvl="7" w:tplc="F2704A5C">
      <w:start w:val="1"/>
      <w:numFmt w:val="decimal"/>
      <w:lvlText w:val=""/>
      <w:lvlJc w:val="left"/>
    </w:lvl>
    <w:lvl w:ilvl="8" w:tplc="4300D71C">
      <w:start w:val="1"/>
      <w:numFmt w:val="decimal"/>
      <w:lvlText w:val=""/>
      <w:lvlJc w:val="left"/>
    </w:lvl>
  </w:abstractNum>
  <w:abstractNum w:abstractNumId="2" w15:restartNumberingAfterBreak="0">
    <w:nsid w:val="4E6669F1"/>
    <w:multiLevelType w:val="hybridMultilevel"/>
    <w:tmpl w:val="00000000"/>
    <w:lvl w:ilvl="0" w:tplc="A46C516E">
      <w:start w:val="1"/>
      <w:numFmt w:val="decimal"/>
      <w:lvlText w:val="(%1)"/>
      <w:lvlJc w:val="left"/>
      <w:pPr>
        <w:ind w:left="1120" w:hanging="400"/>
      </w:pPr>
    </w:lvl>
    <w:lvl w:ilvl="1" w:tplc="47421F6A">
      <w:start w:val="1"/>
      <w:numFmt w:val="decimal"/>
      <w:lvlText w:val=""/>
      <w:lvlJc w:val="left"/>
    </w:lvl>
    <w:lvl w:ilvl="2" w:tplc="86281DFC">
      <w:start w:val="1"/>
      <w:numFmt w:val="decimal"/>
      <w:lvlText w:val=""/>
      <w:lvlJc w:val="left"/>
    </w:lvl>
    <w:lvl w:ilvl="3" w:tplc="BCBCEB5C">
      <w:start w:val="1"/>
      <w:numFmt w:val="decimal"/>
      <w:lvlText w:val=""/>
      <w:lvlJc w:val="left"/>
    </w:lvl>
    <w:lvl w:ilvl="4" w:tplc="CF00F096">
      <w:start w:val="1"/>
      <w:numFmt w:val="decimal"/>
      <w:lvlText w:val=""/>
      <w:lvlJc w:val="left"/>
    </w:lvl>
    <w:lvl w:ilvl="5" w:tplc="39A4B074">
      <w:start w:val="1"/>
      <w:numFmt w:val="decimal"/>
      <w:lvlText w:val=""/>
      <w:lvlJc w:val="left"/>
    </w:lvl>
    <w:lvl w:ilvl="6" w:tplc="F946AF14">
      <w:start w:val="1"/>
      <w:numFmt w:val="decimal"/>
      <w:lvlText w:val=""/>
      <w:lvlJc w:val="left"/>
    </w:lvl>
    <w:lvl w:ilvl="7" w:tplc="3C46B280">
      <w:start w:val="1"/>
      <w:numFmt w:val="decimal"/>
      <w:lvlText w:val=""/>
      <w:lvlJc w:val="left"/>
    </w:lvl>
    <w:lvl w:ilvl="8" w:tplc="4FCA5EA8">
      <w:start w:val="1"/>
      <w:numFmt w:val="decimal"/>
      <w:lvlText w:val=""/>
      <w:lvlJc w:val="left"/>
    </w:lvl>
  </w:abstractNum>
  <w:abstractNum w:abstractNumId="3" w15:restartNumberingAfterBreak="0">
    <w:nsid w:val="76E3778A"/>
    <w:multiLevelType w:val="hybridMultilevel"/>
    <w:tmpl w:val="00000000"/>
    <w:lvl w:ilvl="0" w:tplc="7536146A">
      <w:start w:val="1"/>
      <w:numFmt w:val="decimal"/>
      <w:lvlText w:val="(%1)"/>
      <w:lvlJc w:val="left"/>
      <w:pPr>
        <w:ind w:left="1080" w:hanging="360"/>
      </w:pPr>
    </w:lvl>
    <w:lvl w:ilvl="1" w:tplc="9CC25980">
      <w:start w:val="1"/>
      <w:numFmt w:val="decimal"/>
      <w:lvlText w:val=""/>
      <w:lvlJc w:val="left"/>
    </w:lvl>
    <w:lvl w:ilvl="2" w:tplc="E55234FA">
      <w:start w:val="1"/>
      <w:numFmt w:val="decimal"/>
      <w:lvlText w:val=""/>
      <w:lvlJc w:val="left"/>
    </w:lvl>
    <w:lvl w:ilvl="3" w:tplc="E50CABBC">
      <w:start w:val="1"/>
      <w:numFmt w:val="decimal"/>
      <w:lvlText w:val=""/>
      <w:lvlJc w:val="left"/>
    </w:lvl>
    <w:lvl w:ilvl="4" w:tplc="D8D28BE8">
      <w:start w:val="1"/>
      <w:numFmt w:val="decimal"/>
      <w:lvlText w:val=""/>
      <w:lvlJc w:val="left"/>
    </w:lvl>
    <w:lvl w:ilvl="5" w:tplc="C19C2924">
      <w:start w:val="1"/>
      <w:numFmt w:val="decimal"/>
      <w:lvlText w:val=""/>
      <w:lvlJc w:val="left"/>
    </w:lvl>
    <w:lvl w:ilvl="6" w:tplc="9E8CF140">
      <w:start w:val="1"/>
      <w:numFmt w:val="decimal"/>
      <w:lvlText w:val=""/>
      <w:lvlJc w:val="left"/>
    </w:lvl>
    <w:lvl w:ilvl="7" w:tplc="D8000138">
      <w:start w:val="1"/>
      <w:numFmt w:val="decimal"/>
      <w:lvlText w:val=""/>
      <w:lvlJc w:val="left"/>
    </w:lvl>
    <w:lvl w:ilvl="8" w:tplc="0F4896C0">
      <w:start w:val="1"/>
      <w:numFmt w:val="decimal"/>
      <w:lvlText w:val=""/>
      <w:lvlJc w:val="left"/>
    </w:lvl>
  </w:abstractNum>
  <w:num w:numId="1" w16cid:durableId="339895662">
    <w:abstractNumId w:val="2"/>
  </w:num>
  <w:num w:numId="2" w16cid:durableId="807094919">
    <w:abstractNumId w:val="1"/>
  </w:num>
  <w:num w:numId="3" w16cid:durableId="814684195">
    <w:abstractNumId w:val="3"/>
  </w:num>
  <w:num w:numId="4" w16cid:durableId="20810556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proofState w:spelling="clean" w:grammar="clean"/>
  <w:defaultTabStop w:val="720"/>
  <w:drawingGridHorizontalSpacing w:val="135"/>
  <w:drawingGridVerticalSpacing w:val="249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7E9"/>
    <w:rsid w:val="00000E27"/>
    <w:rsid w:val="0000713B"/>
    <w:rsid w:val="00011BC4"/>
    <w:rsid w:val="000207CB"/>
    <w:rsid w:val="00030E38"/>
    <w:rsid w:val="000352FB"/>
    <w:rsid w:val="00047D96"/>
    <w:rsid w:val="00075C4F"/>
    <w:rsid w:val="00077B5F"/>
    <w:rsid w:val="00084F59"/>
    <w:rsid w:val="00094867"/>
    <w:rsid w:val="00096F81"/>
    <w:rsid w:val="000A0CA0"/>
    <w:rsid w:val="000A67D7"/>
    <w:rsid w:val="000A69B4"/>
    <w:rsid w:val="000B2259"/>
    <w:rsid w:val="000B4775"/>
    <w:rsid w:val="000B7B5C"/>
    <w:rsid w:val="000C2561"/>
    <w:rsid w:val="000C2DA3"/>
    <w:rsid w:val="000C2DD1"/>
    <w:rsid w:val="000D1CD8"/>
    <w:rsid w:val="000D787D"/>
    <w:rsid w:val="000E329C"/>
    <w:rsid w:val="000E4723"/>
    <w:rsid w:val="000E6643"/>
    <w:rsid w:val="000F05EC"/>
    <w:rsid w:val="000F2C2C"/>
    <w:rsid w:val="000F4AC1"/>
    <w:rsid w:val="00103AAA"/>
    <w:rsid w:val="001110A6"/>
    <w:rsid w:val="00111F34"/>
    <w:rsid w:val="0011420A"/>
    <w:rsid w:val="00122428"/>
    <w:rsid w:val="00130A09"/>
    <w:rsid w:val="00137D95"/>
    <w:rsid w:val="00141D89"/>
    <w:rsid w:val="00141FEF"/>
    <w:rsid w:val="001446C9"/>
    <w:rsid w:val="00154922"/>
    <w:rsid w:val="00157B00"/>
    <w:rsid w:val="0016034E"/>
    <w:rsid w:val="00162258"/>
    <w:rsid w:val="001655D5"/>
    <w:rsid w:val="00187732"/>
    <w:rsid w:val="00190B62"/>
    <w:rsid w:val="00195E57"/>
    <w:rsid w:val="001A3066"/>
    <w:rsid w:val="001A372E"/>
    <w:rsid w:val="001A507F"/>
    <w:rsid w:val="001A78B9"/>
    <w:rsid w:val="001C34F9"/>
    <w:rsid w:val="001D109A"/>
    <w:rsid w:val="001D10D0"/>
    <w:rsid w:val="001E0D54"/>
    <w:rsid w:val="001E79A7"/>
    <w:rsid w:val="0020079C"/>
    <w:rsid w:val="002056F8"/>
    <w:rsid w:val="00212078"/>
    <w:rsid w:val="00213CF1"/>
    <w:rsid w:val="002167E9"/>
    <w:rsid w:val="00222955"/>
    <w:rsid w:val="00235602"/>
    <w:rsid w:val="00250FFD"/>
    <w:rsid w:val="002575B8"/>
    <w:rsid w:val="00261BD1"/>
    <w:rsid w:val="00262CB9"/>
    <w:rsid w:val="00270612"/>
    <w:rsid w:val="00273834"/>
    <w:rsid w:val="00275024"/>
    <w:rsid w:val="002862EC"/>
    <w:rsid w:val="00294462"/>
    <w:rsid w:val="002A2490"/>
    <w:rsid w:val="002A3D2B"/>
    <w:rsid w:val="002A4DDF"/>
    <w:rsid w:val="002C7431"/>
    <w:rsid w:val="002D5579"/>
    <w:rsid w:val="002F71D8"/>
    <w:rsid w:val="0030176B"/>
    <w:rsid w:val="00304006"/>
    <w:rsid w:val="00311432"/>
    <w:rsid w:val="00323D23"/>
    <w:rsid w:val="00335471"/>
    <w:rsid w:val="003357F6"/>
    <w:rsid w:val="00337F74"/>
    <w:rsid w:val="00346CA4"/>
    <w:rsid w:val="003511AA"/>
    <w:rsid w:val="00352955"/>
    <w:rsid w:val="00355180"/>
    <w:rsid w:val="003632CF"/>
    <w:rsid w:val="00374E88"/>
    <w:rsid w:val="003779F5"/>
    <w:rsid w:val="00387BC1"/>
    <w:rsid w:val="00394BE5"/>
    <w:rsid w:val="00395C08"/>
    <w:rsid w:val="003B183E"/>
    <w:rsid w:val="003B348D"/>
    <w:rsid w:val="003B4EC5"/>
    <w:rsid w:val="003B5B1A"/>
    <w:rsid w:val="003C24AB"/>
    <w:rsid w:val="003D0EBC"/>
    <w:rsid w:val="003D65DA"/>
    <w:rsid w:val="0040192A"/>
    <w:rsid w:val="00423EDC"/>
    <w:rsid w:val="004251A6"/>
    <w:rsid w:val="004305B5"/>
    <w:rsid w:val="00436876"/>
    <w:rsid w:val="00441AEE"/>
    <w:rsid w:val="004431F0"/>
    <w:rsid w:val="0045668A"/>
    <w:rsid w:val="0046561B"/>
    <w:rsid w:val="004665DC"/>
    <w:rsid w:val="004705D9"/>
    <w:rsid w:val="0047306C"/>
    <w:rsid w:val="00477FAA"/>
    <w:rsid w:val="004820C7"/>
    <w:rsid w:val="00484FF8"/>
    <w:rsid w:val="00485F0E"/>
    <w:rsid w:val="00487BB4"/>
    <w:rsid w:val="00487C4C"/>
    <w:rsid w:val="004A297B"/>
    <w:rsid w:val="004A74EC"/>
    <w:rsid w:val="004B0F32"/>
    <w:rsid w:val="004B61D4"/>
    <w:rsid w:val="004B6CA8"/>
    <w:rsid w:val="004C1F2A"/>
    <w:rsid w:val="004C7307"/>
    <w:rsid w:val="004C7F41"/>
    <w:rsid w:val="004D397E"/>
    <w:rsid w:val="004F59AE"/>
    <w:rsid w:val="004F695E"/>
    <w:rsid w:val="00502EEC"/>
    <w:rsid w:val="005056F6"/>
    <w:rsid w:val="00516C6F"/>
    <w:rsid w:val="005204F3"/>
    <w:rsid w:val="00537AE1"/>
    <w:rsid w:val="00556D08"/>
    <w:rsid w:val="0056206D"/>
    <w:rsid w:val="005649D0"/>
    <w:rsid w:val="00573021"/>
    <w:rsid w:val="00584A6C"/>
    <w:rsid w:val="00584F07"/>
    <w:rsid w:val="005853CC"/>
    <w:rsid w:val="00587B0F"/>
    <w:rsid w:val="00592CF6"/>
    <w:rsid w:val="00592EC9"/>
    <w:rsid w:val="005A16A8"/>
    <w:rsid w:val="005A194C"/>
    <w:rsid w:val="005B0B95"/>
    <w:rsid w:val="005B348A"/>
    <w:rsid w:val="005B4E75"/>
    <w:rsid w:val="005B555B"/>
    <w:rsid w:val="005C437F"/>
    <w:rsid w:val="005D369F"/>
    <w:rsid w:val="005D7951"/>
    <w:rsid w:val="005E1077"/>
    <w:rsid w:val="005E1FDC"/>
    <w:rsid w:val="005E2085"/>
    <w:rsid w:val="005E5B86"/>
    <w:rsid w:val="005F7870"/>
    <w:rsid w:val="006002EA"/>
    <w:rsid w:val="00600F16"/>
    <w:rsid w:val="00604986"/>
    <w:rsid w:val="00622D6B"/>
    <w:rsid w:val="00624C13"/>
    <w:rsid w:val="00627C75"/>
    <w:rsid w:val="00633E26"/>
    <w:rsid w:val="00637DE4"/>
    <w:rsid w:val="00646868"/>
    <w:rsid w:val="00647F99"/>
    <w:rsid w:val="00654F19"/>
    <w:rsid w:val="00666086"/>
    <w:rsid w:val="00676FDF"/>
    <w:rsid w:val="006858BF"/>
    <w:rsid w:val="00691E55"/>
    <w:rsid w:val="0069202E"/>
    <w:rsid w:val="00697452"/>
    <w:rsid w:val="006A0241"/>
    <w:rsid w:val="006B456B"/>
    <w:rsid w:val="006B489F"/>
    <w:rsid w:val="006B6EA0"/>
    <w:rsid w:val="006C5CD2"/>
    <w:rsid w:val="006C622F"/>
    <w:rsid w:val="006D17F5"/>
    <w:rsid w:val="006D2BE2"/>
    <w:rsid w:val="006D50A1"/>
    <w:rsid w:val="006E360D"/>
    <w:rsid w:val="006F497B"/>
    <w:rsid w:val="00711996"/>
    <w:rsid w:val="00720F26"/>
    <w:rsid w:val="00721BB5"/>
    <w:rsid w:val="00722D1D"/>
    <w:rsid w:val="00724A95"/>
    <w:rsid w:val="00725E21"/>
    <w:rsid w:val="00726DA8"/>
    <w:rsid w:val="00734053"/>
    <w:rsid w:val="00734F4E"/>
    <w:rsid w:val="00744D97"/>
    <w:rsid w:val="00751DD2"/>
    <w:rsid w:val="00763FA4"/>
    <w:rsid w:val="00766725"/>
    <w:rsid w:val="00781ECF"/>
    <w:rsid w:val="00782BB9"/>
    <w:rsid w:val="0078657C"/>
    <w:rsid w:val="00791D63"/>
    <w:rsid w:val="00794776"/>
    <w:rsid w:val="00796CC1"/>
    <w:rsid w:val="007A459D"/>
    <w:rsid w:val="007D2171"/>
    <w:rsid w:val="007D4007"/>
    <w:rsid w:val="007D4CB1"/>
    <w:rsid w:val="00805419"/>
    <w:rsid w:val="008155F8"/>
    <w:rsid w:val="00820D5A"/>
    <w:rsid w:val="00822560"/>
    <w:rsid w:val="00824238"/>
    <w:rsid w:val="00824D2A"/>
    <w:rsid w:val="008307A8"/>
    <w:rsid w:val="0084045A"/>
    <w:rsid w:val="0084304F"/>
    <w:rsid w:val="00872746"/>
    <w:rsid w:val="0087674D"/>
    <w:rsid w:val="00877467"/>
    <w:rsid w:val="0087795B"/>
    <w:rsid w:val="00883BEE"/>
    <w:rsid w:val="008C077C"/>
    <w:rsid w:val="008C20A5"/>
    <w:rsid w:val="008C71E2"/>
    <w:rsid w:val="008D2B72"/>
    <w:rsid w:val="008D7361"/>
    <w:rsid w:val="008D7D27"/>
    <w:rsid w:val="008D7DC9"/>
    <w:rsid w:val="008E031C"/>
    <w:rsid w:val="008E4617"/>
    <w:rsid w:val="008F7969"/>
    <w:rsid w:val="00900486"/>
    <w:rsid w:val="00902F83"/>
    <w:rsid w:val="00910B17"/>
    <w:rsid w:val="00912981"/>
    <w:rsid w:val="00923EA7"/>
    <w:rsid w:val="00925339"/>
    <w:rsid w:val="00932CA0"/>
    <w:rsid w:val="00940349"/>
    <w:rsid w:val="00942602"/>
    <w:rsid w:val="0094369A"/>
    <w:rsid w:val="0094633D"/>
    <w:rsid w:val="00955D5E"/>
    <w:rsid w:val="00961E20"/>
    <w:rsid w:val="00966A43"/>
    <w:rsid w:val="00966A7C"/>
    <w:rsid w:val="00973EBD"/>
    <w:rsid w:val="0097514A"/>
    <w:rsid w:val="00986535"/>
    <w:rsid w:val="00990E91"/>
    <w:rsid w:val="00997B65"/>
    <w:rsid w:val="009A0DD6"/>
    <w:rsid w:val="009B15A6"/>
    <w:rsid w:val="009B3458"/>
    <w:rsid w:val="009E2F5F"/>
    <w:rsid w:val="009E70A5"/>
    <w:rsid w:val="009E7F4A"/>
    <w:rsid w:val="009F4D31"/>
    <w:rsid w:val="009F6702"/>
    <w:rsid w:val="00A022E1"/>
    <w:rsid w:val="00A12822"/>
    <w:rsid w:val="00A244C6"/>
    <w:rsid w:val="00A35729"/>
    <w:rsid w:val="00A3583D"/>
    <w:rsid w:val="00A35A0C"/>
    <w:rsid w:val="00A35FF7"/>
    <w:rsid w:val="00A41896"/>
    <w:rsid w:val="00A41CBA"/>
    <w:rsid w:val="00A514E4"/>
    <w:rsid w:val="00A5295D"/>
    <w:rsid w:val="00A773A3"/>
    <w:rsid w:val="00A823FD"/>
    <w:rsid w:val="00A83675"/>
    <w:rsid w:val="00A966AD"/>
    <w:rsid w:val="00AA7569"/>
    <w:rsid w:val="00AC5B4B"/>
    <w:rsid w:val="00AC7BB2"/>
    <w:rsid w:val="00AE6355"/>
    <w:rsid w:val="00AF23B4"/>
    <w:rsid w:val="00B01433"/>
    <w:rsid w:val="00B05590"/>
    <w:rsid w:val="00B06148"/>
    <w:rsid w:val="00B233D9"/>
    <w:rsid w:val="00B27CBF"/>
    <w:rsid w:val="00B33BDF"/>
    <w:rsid w:val="00B4603B"/>
    <w:rsid w:val="00B54C1A"/>
    <w:rsid w:val="00B55609"/>
    <w:rsid w:val="00B652EB"/>
    <w:rsid w:val="00B71683"/>
    <w:rsid w:val="00B71CEE"/>
    <w:rsid w:val="00B76C54"/>
    <w:rsid w:val="00B77A89"/>
    <w:rsid w:val="00B82000"/>
    <w:rsid w:val="00B830A7"/>
    <w:rsid w:val="00B8758E"/>
    <w:rsid w:val="00B878A9"/>
    <w:rsid w:val="00B91FD6"/>
    <w:rsid w:val="00BA1059"/>
    <w:rsid w:val="00BA1079"/>
    <w:rsid w:val="00BB65B2"/>
    <w:rsid w:val="00BC4BBB"/>
    <w:rsid w:val="00BC6D13"/>
    <w:rsid w:val="00BC6E59"/>
    <w:rsid w:val="00BD0462"/>
    <w:rsid w:val="00BD0CDC"/>
    <w:rsid w:val="00BD2B28"/>
    <w:rsid w:val="00BD56E7"/>
    <w:rsid w:val="00BD68B0"/>
    <w:rsid w:val="00C013C1"/>
    <w:rsid w:val="00C02336"/>
    <w:rsid w:val="00C1064B"/>
    <w:rsid w:val="00C1528B"/>
    <w:rsid w:val="00C171EB"/>
    <w:rsid w:val="00C20061"/>
    <w:rsid w:val="00C23E20"/>
    <w:rsid w:val="00C2577B"/>
    <w:rsid w:val="00C33663"/>
    <w:rsid w:val="00C454EC"/>
    <w:rsid w:val="00C52431"/>
    <w:rsid w:val="00C6090B"/>
    <w:rsid w:val="00C664D4"/>
    <w:rsid w:val="00C717CE"/>
    <w:rsid w:val="00C76F72"/>
    <w:rsid w:val="00C93AA3"/>
    <w:rsid w:val="00CA1167"/>
    <w:rsid w:val="00CB2230"/>
    <w:rsid w:val="00CC7D93"/>
    <w:rsid w:val="00CD408A"/>
    <w:rsid w:val="00CD68EC"/>
    <w:rsid w:val="00CE2A47"/>
    <w:rsid w:val="00CE6162"/>
    <w:rsid w:val="00CF5699"/>
    <w:rsid w:val="00D044D8"/>
    <w:rsid w:val="00D05E0D"/>
    <w:rsid w:val="00D237F1"/>
    <w:rsid w:val="00D3715F"/>
    <w:rsid w:val="00D43020"/>
    <w:rsid w:val="00D44D41"/>
    <w:rsid w:val="00D44D6C"/>
    <w:rsid w:val="00D44F1F"/>
    <w:rsid w:val="00D47459"/>
    <w:rsid w:val="00D6431B"/>
    <w:rsid w:val="00D65079"/>
    <w:rsid w:val="00D7666A"/>
    <w:rsid w:val="00D77DE9"/>
    <w:rsid w:val="00D80578"/>
    <w:rsid w:val="00D8554F"/>
    <w:rsid w:val="00DA1D6D"/>
    <w:rsid w:val="00DC60CB"/>
    <w:rsid w:val="00DD2B9D"/>
    <w:rsid w:val="00DE24A6"/>
    <w:rsid w:val="00DF057C"/>
    <w:rsid w:val="00DF4269"/>
    <w:rsid w:val="00E12150"/>
    <w:rsid w:val="00E146A5"/>
    <w:rsid w:val="00E163AE"/>
    <w:rsid w:val="00E16EED"/>
    <w:rsid w:val="00E22448"/>
    <w:rsid w:val="00E23CBD"/>
    <w:rsid w:val="00E3350B"/>
    <w:rsid w:val="00E335CA"/>
    <w:rsid w:val="00E346F5"/>
    <w:rsid w:val="00E34B9F"/>
    <w:rsid w:val="00E4037F"/>
    <w:rsid w:val="00E5001E"/>
    <w:rsid w:val="00E64991"/>
    <w:rsid w:val="00E757E4"/>
    <w:rsid w:val="00E92109"/>
    <w:rsid w:val="00E92EDB"/>
    <w:rsid w:val="00E94DF2"/>
    <w:rsid w:val="00EA196E"/>
    <w:rsid w:val="00EA5925"/>
    <w:rsid w:val="00EC4E09"/>
    <w:rsid w:val="00ED21CC"/>
    <w:rsid w:val="00ED3C6E"/>
    <w:rsid w:val="00EF134F"/>
    <w:rsid w:val="00EF3FD3"/>
    <w:rsid w:val="00F16047"/>
    <w:rsid w:val="00F35541"/>
    <w:rsid w:val="00F539C0"/>
    <w:rsid w:val="00F63072"/>
    <w:rsid w:val="00F67A7C"/>
    <w:rsid w:val="00F67C74"/>
    <w:rsid w:val="00F7687E"/>
    <w:rsid w:val="00F76BB4"/>
    <w:rsid w:val="00F86209"/>
    <w:rsid w:val="00F9025A"/>
    <w:rsid w:val="00F973A0"/>
    <w:rsid w:val="00FA2EED"/>
    <w:rsid w:val="00FB0CA7"/>
    <w:rsid w:val="00FB0FA9"/>
    <w:rsid w:val="00FB56F2"/>
    <w:rsid w:val="00FB7084"/>
    <w:rsid w:val="00FD6E49"/>
    <w:rsid w:val="00FE6E41"/>
    <w:rsid w:val="00FF24D5"/>
    <w:rsid w:val="00FF7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3832B1"/>
  <w15:docId w15:val="{49394380-A0E2-4073-BBB5-9337C6741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sz w:val="1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2EE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jc w:val="both"/>
    </w:pPr>
    <w:rPr>
      <w:sz w:val="22"/>
    </w:rPr>
    <w:tblPr/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6">
    <w:name w:val="List Paragraph"/>
    <w:basedOn w:val="a"/>
    <w:pPr>
      <w:ind w:left="840"/>
    </w:pPr>
  </w:style>
  <w:style w:type="paragraph" w:styleId="a7">
    <w:name w:val="Balloon Text"/>
    <w:basedOn w:val="a"/>
    <w:rPr>
      <w:rFonts w:ascii="Arial" w:eastAsia="Arial" w:hAnsi="Arial" w:cs="Arial"/>
    </w:rPr>
  </w:style>
  <w:style w:type="character" w:styleId="a8">
    <w:name w:val="annotation reference"/>
    <w:basedOn w:val="a0"/>
    <w:rPr>
      <w:sz w:val="18"/>
    </w:rPr>
  </w:style>
  <w:style w:type="paragraph" w:styleId="a9">
    <w:name w:val="annotation text"/>
    <w:basedOn w:val="a"/>
    <w:pPr>
      <w:jc w:val="left"/>
    </w:pPr>
  </w:style>
  <w:style w:type="paragraph" w:styleId="aa">
    <w:name w:val="annotation subject"/>
    <w:basedOn w:val="a9"/>
    <w:rPr>
      <w:b/>
    </w:rPr>
  </w:style>
  <w:style w:type="character" w:styleId="ab">
    <w:name w:val="Hyperlink"/>
    <w:basedOn w:val="a0"/>
    <w:rPr>
      <w:color w:val="0000FF"/>
      <w:u w:val="single"/>
    </w:rPr>
  </w:style>
  <w:style w:type="character" w:customStyle="1" w:styleId="st1">
    <w:name w:val="st1"/>
    <w:basedOn w:val="a0"/>
  </w:style>
  <w:style w:type="paragraph" w:styleId="ac">
    <w:name w:val="Revision"/>
  </w:style>
  <w:style w:type="character" w:styleId="ad">
    <w:name w:val="Unresolved Mention"/>
    <w:basedOn w:val="a0"/>
    <w:rPr>
      <w:color w:val="605E5C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styleId="ae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AbstractSubheading">
    <w:name w:val="Abstract Subheading"/>
    <w:basedOn w:val="a"/>
    <w:next w:val="a"/>
    <w:pPr>
      <w:numPr>
        <w:ilvl w:val="8"/>
      </w:numPr>
      <w:ind w:left="1440"/>
      <w:outlineLvl w:val="8"/>
    </w:pPr>
    <w:rPr>
      <w:sz w:val="22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hd w:val="clear" w:color="auto" w:fill="E9F9FF"/>
    </w:rPr>
  </w:style>
  <w:style w:type="paragraph" w:styleId="af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styleId="af0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TableNote">
    <w:name w:val="Table Note"/>
    <w:basedOn w:val="a"/>
    <w:rPr>
      <w:rFonts w:ascii="Calibri" w:eastAsia="Calibri" w:hAnsi="Calibri" w:cs="Calibri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40">
    <w:name w:val="見出し 4 (文字)"/>
    <w:basedOn w:val="a0"/>
    <w:link w:val="4"/>
    <w:uiPriority w:val="9"/>
    <w:semiHidden/>
    <w:rsid w:val="00FA2EED"/>
    <w:rPr>
      <w:rFonts w:asciiTheme="majorHAnsi" w:eastAsiaTheme="majorEastAsia" w:hAnsiTheme="majorHAnsi" w:cstheme="majorBidi"/>
      <w:i/>
      <w:iCs/>
      <w:color w:val="365F91" w:themeColor="accent1" w:themeShade="BF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9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02625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6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23399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0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68545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11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33138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7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00821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08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9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14652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1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4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0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195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0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55918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74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6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6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34072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1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93818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81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8726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93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902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82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1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3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00234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2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5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23754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31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25470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74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8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15443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00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74549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8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93502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32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82970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5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837D046-B4F0-AC40-9572-97262D29AD20}">
  <we:reference id="wa200001361" version="2.129.3.0" store="en-GB" storeType="omex"/>
  <we:alternateReferences>
    <we:reference id="wa200001361" version="2.129.3.0" store="" storeType="omex"/>
  </we:alternateReferences>
  <we:properties>
    <we:property name="paperpal-document-id" value="&quot;ab9c0df3-6689-402d-a27f-7b5d86611a5d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4</Words>
  <Characters>1909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tsuse Kazuto</cp:lastModifiedBy>
  <cp:revision>4</cp:revision>
  <cp:lastPrinted>2025-05-17T02:44:00Z</cp:lastPrinted>
  <dcterms:created xsi:type="dcterms:W3CDTF">2025-05-28T07:08:00Z</dcterms:created>
  <dcterms:modified xsi:type="dcterms:W3CDTF">2025-06-15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19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15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2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1f6ad00c-6e51-467d-8ae8-aba5160d6eb0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0131/I:167ceb45-fa31-45f2-b858-fadc0599e732</vt:lpwstr>
  </property>
  <property fmtid="{D5CDD505-2E9C-101B-9397-08002B2CF9AE}" pid="18" name="Merops processed date">
    <vt:lpwstr>2025/01/31 04:49:34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15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springer-basic-brackets</vt:lpwstr>
  </property>
  <property fmtid="{D5CDD505-2E9C-101B-9397-08002B2CF9AE}" pid="24" name="Merops Standard Set modified">
    <vt:lpwstr/>
  </property>
  <property fmtid="{D5CDD505-2E9C-101B-9397-08002B2CF9AE}" pid="25" name="Merops tables count">
    <vt:lpwstr>1</vt:lpwstr>
  </property>
  <property fmtid="{D5CDD505-2E9C-101B-9397-08002B2CF9AE}" pid="26" name="Merops word count">
    <vt:lpwstr>2976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